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D3EA0" w14:textId="22F0FFA6" w:rsidR="00A07D1D" w:rsidRPr="0059472D" w:rsidRDefault="004F6AC5">
      <w:pPr>
        <w:rPr>
          <w:rFonts w:ascii="Calibri" w:hAnsi="Calibri" w:cs="Calibri"/>
        </w:rPr>
      </w:pPr>
      <w:r w:rsidRPr="0059472D">
        <w:rPr>
          <w:rFonts w:ascii="Calibri" w:hAnsi="Calibri" w:cs="Calibri"/>
          <w:b/>
          <w:bCs/>
        </w:rPr>
        <w:t>S2 Table. Number of molecular field energies selected as a feature of machine learning.</w:t>
      </w:r>
    </w:p>
    <w:tbl>
      <w:tblPr>
        <w:tblW w:w="99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2"/>
        <w:gridCol w:w="1478"/>
        <w:gridCol w:w="973"/>
        <w:gridCol w:w="1418"/>
        <w:gridCol w:w="992"/>
        <w:gridCol w:w="9"/>
        <w:gridCol w:w="983"/>
        <w:gridCol w:w="1418"/>
        <w:gridCol w:w="992"/>
      </w:tblGrid>
      <w:tr w:rsidR="00537803" w:rsidRPr="0059472D" w14:paraId="188F3A3E" w14:textId="77777777" w:rsidTr="0059472D">
        <w:trPr>
          <w:trHeight w:val="340"/>
        </w:trPr>
        <w:tc>
          <w:tcPr>
            <w:tcW w:w="17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D2CB0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4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82080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Grid </w:t>
            </w:r>
            <w:proofErr w:type="spellStart"/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ize</w:t>
            </w: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)</w:t>
            </w:r>
          </w:p>
          <w:p w14:paraId="780389B1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(Å</w:t>
            </w: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3</w:t>
            </w: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338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82C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Before feature selection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C6F9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fter feature selection</w:t>
            </w:r>
          </w:p>
        </w:tc>
      </w:tr>
      <w:tr w:rsidR="00537803" w:rsidRPr="0059472D" w14:paraId="6770B26E" w14:textId="77777777" w:rsidTr="0059472D">
        <w:trPr>
          <w:trHeight w:val="340"/>
        </w:trPr>
        <w:tc>
          <w:tcPr>
            <w:tcW w:w="17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A12B2" w14:textId="77777777" w:rsidR="00537803" w:rsidRPr="0059472D" w:rsidRDefault="00537803" w:rsidP="00F556D9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C1D05" w14:textId="77777777" w:rsidR="00537803" w:rsidRPr="0059472D" w:rsidRDefault="00537803" w:rsidP="00F556D9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00F1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teric</w:t>
            </w: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D2E7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Electrostatic</w:t>
            </w: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BEFA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049EC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teric</w:t>
            </w: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B90D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Electrostatic</w:t>
            </w: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80B27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Total</w:t>
            </w:r>
          </w:p>
        </w:tc>
      </w:tr>
      <w:tr w:rsidR="00537803" w:rsidRPr="0059472D" w14:paraId="11241FB1" w14:textId="77777777" w:rsidTr="0059472D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08F0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hAnsi="Calibri" w:cs="Calibri"/>
                <w:sz w:val="22"/>
              </w:rPr>
              <w:t>Atazanavi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DD5F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9 × 27 × 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347E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9,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9B58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9,48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4315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58,9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3461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,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261D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,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D4D8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,951</w:t>
            </w:r>
          </w:p>
        </w:tc>
      </w:tr>
      <w:tr w:rsidR="00537803" w:rsidRPr="0059472D" w14:paraId="2FB02594" w14:textId="77777777" w:rsidTr="0059472D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7CC7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hAnsi="Calibri" w:cs="Calibri"/>
                <w:sz w:val="22"/>
              </w:rPr>
              <w:t>Darunavi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AFF8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7 × 35 × 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701F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4,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237C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4,02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3E29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68,0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9D3C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,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E7AE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,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D2BA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4,537</w:t>
            </w:r>
          </w:p>
        </w:tc>
      </w:tr>
      <w:tr w:rsidR="00537803" w:rsidRPr="0059472D" w14:paraId="063A7589" w14:textId="77777777" w:rsidTr="0059472D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69EC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59472D">
              <w:rPr>
                <w:rFonts w:ascii="Calibri" w:hAnsi="Calibri" w:cs="Calibri"/>
                <w:sz w:val="22"/>
              </w:rPr>
              <w:t>Fosamprenavir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3D54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7 × 34 × 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9B01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2,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46E3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2,13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DEB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64,2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36D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,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A11C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,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8232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4,478</w:t>
            </w:r>
          </w:p>
        </w:tc>
      </w:tr>
      <w:tr w:rsidR="00537803" w:rsidRPr="0059472D" w14:paraId="44EFB282" w14:textId="77777777" w:rsidTr="0059472D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B32F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hAnsi="Calibri" w:cs="Calibri"/>
                <w:sz w:val="22"/>
              </w:rPr>
              <w:t>Indinavi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BE35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4 × 27 × 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D092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3,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384C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3,048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8B7C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66,0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DFA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,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C7B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,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53E0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,670</w:t>
            </w:r>
          </w:p>
        </w:tc>
      </w:tr>
      <w:tr w:rsidR="00537803" w:rsidRPr="0059472D" w14:paraId="564D6E07" w14:textId="77777777" w:rsidTr="0059472D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0210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hAnsi="Calibri" w:cs="Calibri"/>
                <w:sz w:val="22"/>
              </w:rPr>
              <w:t>Lopinavi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FBAD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7 × 34 × 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E9D9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3,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070C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3,048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095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66,0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0801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,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C71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,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5DBA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,760</w:t>
            </w:r>
          </w:p>
        </w:tc>
      </w:tr>
      <w:tr w:rsidR="00537803" w:rsidRPr="0059472D" w14:paraId="7FF567C2" w14:textId="77777777" w:rsidTr="0059472D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EAFD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hAnsi="Calibri" w:cs="Calibri"/>
                <w:sz w:val="22"/>
              </w:rPr>
              <w:t>Nelfinavi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F40F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0 × 28 × 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9892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3,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10EE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3,60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2B1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67,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E6C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,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167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,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B99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,543</w:t>
            </w:r>
          </w:p>
        </w:tc>
      </w:tr>
      <w:tr w:rsidR="00537803" w:rsidRPr="0059472D" w14:paraId="1B6D600B" w14:textId="77777777" w:rsidTr="0059472D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8D7E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hAnsi="Calibri" w:cs="Calibri"/>
                <w:sz w:val="22"/>
              </w:rPr>
              <w:t>Saquinavi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D2BF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7 × 35 × 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B72A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3,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8E90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3,07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0F04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66,1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EB1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,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94A5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,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35C3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,469</w:t>
            </w:r>
          </w:p>
        </w:tc>
      </w:tr>
      <w:tr w:rsidR="00537803" w:rsidRPr="0059472D" w14:paraId="7A3A8E0F" w14:textId="77777777" w:rsidTr="0059472D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568B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hAnsi="Calibri" w:cs="Calibri"/>
                <w:sz w:val="22"/>
              </w:rPr>
              <w:t>Tipranavir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F672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6 × 35 × 3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7F75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2,7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71B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2,76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3486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65,5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D79E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,1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18131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,2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28DD" w14:textId="77777777" w:rsidR="00537803" w:rsidRPr="0059472D" w:rsidRDefault="00537803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9472D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4,412</w:t>
            </w:r>
          </w:p>
        </w:tc>
      </w:tr>
    </w:tbl>
    <w:p w14:paraId="7D169BC8" w14:textId="77777777" w:rsidR="000A2B96" w:rsidRPr="0059472D" w:rsidRDefault="000A2B96" w:rsidP="000A2B96">
      <w:pPr>
        <w:snapToGrid w:val="0"/>
        <w:spacing w:line="480" w:lineRule="auto"/>
        <w:rPr>
          <w:rFonts w:ascii="Calibri" w:hAnsi="Calibri" w:cs="Calibri"/>
        </w:rPr>
      </w:pPr>
      <w:r w:rsidRPr="0059472D">
        <w:rPr>
          <w:rFonts w:ascii="Calibri" w:hAnsi="Calibri" w:cs="Calibri"/>
        </w:rPr>
        <w:t xml:space="preserve">a) Grid sizes were set to embed an overlaid aggregate of all HIV protease variants. </w:t>
      </w:r>
    </w:p>
    <w:p w14:paraId="45E136BA" w14:textId="3AD4498E" w:rsidR="000A2B96" w:rsidRPr="0059472D" w:rsidRDefault="000A2B96" w:rsidP="000A2B96">
      <w:pPr>
        <w:snapToGrid w:val="0"/>
        <w:spacing w:line="480" w:lineRule="auto"/>
        <w:rPr>
          <w:rFonts w:ascii="Calibri" w:hAnsi="Calibri" w:cs="Calibri"/>
        </w:rPr>
      </w:pPr>
      <w:r w:rsidRPr="0059472D">
        <w:rPr>
          <w:rFonts w:ascii="Calibri" w:hAnsi="Calibri" w:cs="Calibri"/>
        </w:rPr>
        <w:t>b) Numbers of steric and electrostatic potential energies.</w:t>
      </w:r>
    </w:p>
    <w:p w14:paraId="7A8C41B3" w14:textId="6733C4F2" w:rsidR="001465F2" w:rsidRPr="0059472D" w:rsidRDefault="001465F2" w:rsidP="00F547ED">
      <w:pPr>
        <w:snapToGrid w:val="0"/>
        <w:rPr>
          <w:rFonts w:ascii="Calibri" w:hAnsi="Calibri" w:cs="Calibri"/>
          <w:sz w:val="22"/>
        </w:rPr>
      </w:pPr>
    </w:p>
    <w:sectPr w:rsidR="001465F2" w:rsidRPr="0059472D" w:rsidSect="002250BE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0D1B3" w14:textId="77777777" w:rsidR="001F61C7" w:rsidRDefault="001F61C7" w:rsidP="000F1879">
      <w:r>
        <w:separator/>
      </w:r>
    </w:p>
  </w:endnote>
  <w:endnote w:type="continuationSeparator" w:id="0">
    <w:p w14:paraId="42C1BF09" w14:textId="77777777" w:rsidR="001F61C7" w:rsidRDefault="001F61C7" w:rsidP="000F1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9A1A2" w14:textId="77777777" w:rsidR="001F61C7" w:rsidRDefault="001F61C7" w:rsidP="000F1879">
      <w:r>
        <w:separator/>
      </w:r>
    </w:p>
  </w:footnote>
  <w:footnote w:type="continuationSeparator" w:id="0">
    <w:p w14:paraId="75514F53" w14:textId="77777777" w:rsidR="001F61C7" w:rsidRDefault="001F61C7" w:rsidP="000F18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E6A92"/>
    <w:multiLevelType w:val="hybridMultilevel"/>
    <w:tmpl w:val="277C25D0"/>
    <w:lvl w:ilvl="0" w:tplc="A208A8E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88"/>
    <w:rsid w:val="000A2B96"/>
    <w:rsid w:val="000F1879"/>
    <w:rsid w:val="001465F2"/>
    <w:rsid w:val="00160760"/>
    <w:rsid w:val="001C6610"/>
    <w:rsid w:val="001F61C7"/>
    <w:rsid w:val="002250BE"/>
    <w:rsid w:val="003D5F33"/>
    <w:rsid w:val="004F6AC5"/>
    <w:rsid w:val="00537803"/>
    <w:rsid w:val="0059472D"/>
    <w:rsid w:val="0066391C"/>
    <w:rsid w:val="00767EFE"/>
    <w:rsid w:val="008565B3"/>
    <w:rsid w:val="00867F88"/>
    <w:rsid w:val="00A07D1D"/>
    <w:rsid w:val="00A42B9F"/>
    <w:rsid w:val="00B62014"/>
    <w:rsid w:val="00C2091A"/>
    <w:rsid w:val="00C81044"/>
    <w:rsid w:val="00E12D12"/>
    <w:rsid w:val="00F547ED"/>
    <w:rsid w:val="00F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04B25CF"/>
  <w15:chartTrackingRefBased/>
  <w15:docId w15:val="{81CA0B35-A27C-4A15-BAB3-5923003AD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1879"/>
  </w:style>
  <w:style w:type="paragraph" w:styleId="a5">
    <w:name w:val="footer"/>
    <w:basedOn w:val="a"/>
    <w:link w:val="a6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1879"/>
  </w:style>
  <w:style w:type="table" w:styleId="a7">
    <w:name w:val="Table Grid"/>
    <w:basedOn w:val="a1"/>
    <w:uiPriority w:val="39"/>
    <w:rsid w:val="001C6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2091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aku Ota</dc:creator>
  <cp:keywords/>
  <dc:description/>
  <cp:lastModifiedBy>Ota</cp:lastModifiedBy>
  <cp:revision>15</cp:revision>
  <dcterms:created xsi:type="dcterms:W3CDTF">2021-02-18T09:06:00Z</dcterms:created>
  <dcterms:modified xsi:type="dcterms:W3CDTF">2021-06-22T02:15:00Z</dcterms:modified>
</cp:coreProperties>
</file>